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720" w:type="dxa"/>
        <w:jc w:val="left"/>
        <w:tblInd w:w="-12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2000"/>
        <w:gridCol w:w="2063"/>
        <w:gridCol w:w="1305"/>
        <w:gridCol w:w="1645"/>
        <w:gridCol w:w="815"/>
        <w:gridCol w:w="939"/>
        <w:gridCol w:w="1830"/>
        <w:gridCol w:w="2110"/>
        <w:gridCol w:w="1067"/>
        <w:gridCol w:w="1071"/>
        <w:gridCol w:w="915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fr-FR"/>
              </w:rPr>
              <w:t>Country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fr-FR"/>
              </w:rPr>
              <w:t>Site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fr-FR"/>
              </w:rPr>
              <w:t>Specimen field numb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fr-FR"/>
              </w:rPr>
              <w:t>Genu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fr-FR"/>
              </w:rPr>
              <w:t>Specie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fr-FR"/>
              </w:rPr>
              <w:t>SPL (dB)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fr-FR"/>
              </w:rPr>
              <w:t>Substrate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fr-FR"/>
              </w:rPr>
              <w:t>Air temperature (°C)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fr-FR"/>
              </w:rPr>
              <w:t>Water temperature (°C)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fr-FR"/>
              </w:rPr>
              <w:t>Depth (cm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fr-FR"/>
              </w:rPr>
              <w:t>Width (cm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fr-FR"/>
              </w:rPr>
              <w:t>Slope (%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0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ungan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4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18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ungan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2.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1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12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0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ungan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3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.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9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18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Qing Cheng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ungan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7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25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Qing Cheng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010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ungan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7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2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Qing Cheng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ungan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0.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6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2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Qing Cheng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010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ungan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0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5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Qing Cheng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010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ungan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8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5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Qing Cheng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010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ungan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9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94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Qing Cheng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010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ungan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1.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94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Qing Cheng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010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ungan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8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2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iaoluo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26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torrent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1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0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4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iaoluo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33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torrent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5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6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iaoluo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23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torrent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4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4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iaoluo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torrent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7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5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156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iaoluo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40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lop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torrent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3.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6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46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51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nsoni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anitsch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5.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3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7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75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iaoluo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bi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denopleur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2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 lit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5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iaoluo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bi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denopleur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2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 lit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5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iaoluo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bi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denopleur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2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 lit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5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iaoluo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bi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denopleur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2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 lit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5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iaoluo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bi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denopleur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1.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 lit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iaoluo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bi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denopleur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9.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 lit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Emei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bi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aunchin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3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 lit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Emei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0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bi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aunchin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3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 lit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Emei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bi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aunchin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3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 lit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iaoluo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fr-FR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fr-FR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31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Feihyl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vittat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7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ui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vitympanum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8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3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8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8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ui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vitympanum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8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5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10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9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ui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vitympanum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4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104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4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ui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vitympanum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4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7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20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00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nnectan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ong Qu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uenther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5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wa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6.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5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ong Qu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0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uenther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9.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wa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5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7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ong Qu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0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uenther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0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wa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5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7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ong Qu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0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uenther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0.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wa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5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8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3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ong Qu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uenther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7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wa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5.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5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mbod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 Sam Bour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491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ortensen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wa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36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8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mbod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 Sam Bour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491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ortensen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3.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oun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3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mbod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 Sam Bour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ortensen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oun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3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mbod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 Sam Bour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ortensen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oun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3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mbod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 Sam Bour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ortensen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6.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oun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96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5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mbod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 Sam Bour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ortensen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4.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oun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3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ptolalax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amid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5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5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14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58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ptolalax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pict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8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7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5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ropalam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9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49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ropalam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9.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5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50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ropalam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7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53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ropalam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2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9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52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ropalam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.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3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56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ropalam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3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66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ropalam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5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68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ropalam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3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2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69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ropalam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2.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2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76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ropalam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3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1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77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ropalam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9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amoropalam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8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4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3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2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2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5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3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6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2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5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3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9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93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27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4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0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8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4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4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9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12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5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1.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4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2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4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7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2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2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2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b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8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b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0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8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2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b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7.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94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9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2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b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7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4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4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3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b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9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7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4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b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0.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6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43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4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p.b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6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7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17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7.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7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5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61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4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6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6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62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0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1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9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63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1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8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5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73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4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6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5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74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0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5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75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ristogen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4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0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5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mbod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 Kampol Neak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497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icrohyl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erdmore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an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mbod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 Kampol Neak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498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icrohyl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erdmore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an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mbod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 Kampol Neak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498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icrohyl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erdmore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an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ambod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 Kampol Neak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498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icrohyl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erdmore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an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00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icrohyl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eymons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6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 lit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ice field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35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Phrynoglossu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rtensi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9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wa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7.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ice field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36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Phrynoglossu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rtensi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9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wa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7.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ice field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39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Phrynoglossu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rtensi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9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wa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7.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00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amine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3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8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00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amine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8.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8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00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amine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.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9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1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00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amine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.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6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4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00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amine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3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.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6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4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10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amine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3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6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4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10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amine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4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6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4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10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amine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6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10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amine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3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93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10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amine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2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iaoluo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42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amine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3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3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126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4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osi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7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97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8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toecli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osi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6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8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8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0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chmacker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1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0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chmacker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1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0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chmacker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1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oun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0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chmacker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0.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0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chmacker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0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8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0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yizhang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7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,20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0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yizhang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2.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,20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0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yizhang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2.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,20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1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yizhang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2.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,20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1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yizhang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2.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,20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1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yizhang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2.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,20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1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Odor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yizhang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2.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,20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7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Polypedat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ucomystax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2.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 lit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Polypedat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gacephal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Polypedat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gacephal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Zihuai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100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Polypedat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egacephal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5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0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alconot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7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wa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6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icobari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4.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oun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5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6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icobari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2.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5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5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7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icobari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2.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oun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7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icobari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2.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wa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9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icobari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8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7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0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Hylara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picturat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7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wate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.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6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hacophoru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aun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2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97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8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2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hacophoru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enfu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4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6.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4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Emei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0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hacophoru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dugrite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6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roun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3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9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tauro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uttat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7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5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8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10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4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tauro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guttatu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8.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3.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4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10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tauro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tuberilingu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7.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929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tauro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tuberilingu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4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ranch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929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tauro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tuberilingu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4.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929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tauro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tuberilingu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0.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929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Indone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ukit Baka - Bukit Ray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tauro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tuberilingu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79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929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Malays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Kinabalu NP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067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tauro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tuberilingu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5.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rock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9.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7.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4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82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0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Chi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Badagong Sha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0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Xenophr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sangzhien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68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leaf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2.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2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FR"/>
              </w:rPr>
              <w:t>0,6667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ascii="Times" w:hAnsi="Times" w:cs="Times"/>
      <w:b/>
      <w:bCs/>
      <w:sz w:val="20"/>
      <w:szCs w:val="20"/>
      <w:lang w:val="fr-FR"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val="fr-FR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" w:hAnsi="Times" w:cs="Times"/>
      <w:b/>
      <w:bCs/>
      <w:sz w:val="20"/>
      <w:szCs w:val="20"/>
      <w:lang w:val="fr-FR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val="fr-FR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5:08:00Z</dcterms:created>
  <dc:creator>Sandra Goutte</dc:creator>
  <dc:description/>
  <cp:keywords/>
  <dc:language>en-US</dc:language>
  <cp:lastModifiedBy>Sandra Goutte</cp:lastModifiedBy>
  <dcterms:modified xsi:type="dcterms:W3CDTF">2013-09-24T15:08:00Z</dcterms:modified>
  <cp:revision>2</cp:revision>
  <dc:subject/>
  <dc:title/>
</cp:coreProperties>
</file>